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9EFF8D" w:rsidR="00FB3483"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BE8962" w:rsidR="00FB3483"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1C08E0" w:rsidR="00FB3483"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48D8618" w:rsidR="00FB3483"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76FC11" w:rsidR="00FB3483"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B0F35E" w:rsidR="00FB3483"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7512CC" w:rsidR="00FB3483"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5EF80B" w:rsidR="00FB3483"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5EB953" w:rsidR="00FB3483"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F8A49C" w:rsidR="00930A31"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CFA705" w:rsidR="00930A31"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E6454A" w:rsidR="00FB3483"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FCF9DA" w:rsidR="00FB3483"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ED2E73" w:rsidR="00930A31"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EB3F7D" w:rsidR="00930A31"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604996" w:rsidR="00930A31"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A6F81A" w:rsidR="00930A31"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A4E6ED" w:rsidR="00930A31"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3BCFFD" w:rsidR="00930A31"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0A1576" w:rsidR="006E5FE2"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E60D9B" w:rsidR="006E5FE2"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B79A367" w:rsidR="00930A31"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7E9A90" w:rsidR="00930A31"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FC2842" w:rsidR="00FB3483"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A12A50" w:rsidR="00FB3483" w:rsidRPr="00930A31" w:rsidRDefault="005B15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551852" w:rsidR="00FB3483" w:rsidRPr="00930A31" w:rsidRDefault="00E1261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92DED9" w:rsidR="00930A31" w:rsidRPr="00930A31" w:rsidRDefault="00E1261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20615B7" w:rsidR="00930A31" w:rsidRPr="00930A31" w:rsidRDefault="00E1261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E7BB724" w:rsidR="00930A31" w:rsidRPr="00930A31" w:rsidRDefault="00E1261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B2DB99F" w:rsidR="00930A31" w:rsidRPr="00930A31" w:rsidRDefault="00E1261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36D591" w:rsidR="00FB3483" w:rsidRPr="00930A31" w:rsidRDefault="00E1261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ABD61F" w:rsidR="00077B44" w:rsidRPr="00930A31" w:rsidRDefault="00E1261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214C82" w:rsidR="00930A31" w:rsidRPr="00930A31" w:rsidRDefault="00E1261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80E3F4" w:rsidR="00930A31" w:rsidRPr="00930A31" w:rsidRDefault="00E1261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B5E17B" w:rsidR="00930A31" w:rsidRPr="00930A31" w:rsidRDefault="00E1261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97FD5A" w:rsidR="00930A31" w:rsidRPr="00930A31" w:rsidRDefault="00E12615"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69E11F" w:rsidR="00930A31" w:rsidRPr="00930A31" w:rsidRDefault="00E126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733AA7" w:rsidR="00930A31" w:rsidRPr="00930A31" w:rsidRDefault="00E126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9DF6A1" w:rsidR="00930A31" w:rsidRPr="00930A31" w:rsidRDefault="00E126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60B4FCA" w:rsidR="00077B44" w:rsidRPr="00930A31" w:rsidRDefault="00E126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43C34A" w:rsidR="00077B44" w:rsidRPr="00930A31" w:rsidRDefault="00E12615"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4325EF" w:rsidR="00077B44" w:rsidRPr="00930A31" w:rsidRDefault="00E12615" w:rsidP="00077B44">
            <w:pPr>
              <w:pStyle w:val="Default"/>
              <w:spacing w:before="40" w:after="40"/>
              <w:rPr>
                <w:rFonts w:ascii="Arial" w:hAnsi="Arial" w:cs="Arial"/>
                <w:color w:val="auto"/>
                <w:sz w:val="18"/>
                <w:szCs w:val="18"/>
              </w:rPr>
            </w:pPr>
            <w:r>
              <w:rPr>
                <w:rFonts w:ascii="Arial" w:hAnsi="Arial" w:cs="Arial"/>
                <w:color w:val="auto"/>
                <w:sz w:val="18"/>
                <w:szCs w:val="18"/>
              </w:rPr>
              <w:t>PeerJ</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2DFE41" w14:textId="77777777" w:rsidR="00B13367" w:rsidRDefault="00B13367">
      <w:r>
        <w:separator/>
      </w:r>
    </w:p>
  </w:endnote>
  <w:endnote w:type="continuationSeparator" w:id="0">
    <w:p w14:paraId="27DF27B2" w14:textId="77777777" w:rsidR="00B13367" w:rsidRDefault="00B133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2AD9D1" w14:textId="77777777" w:rsidR="00B13367" w:rsidRDefault="00B13367">
      <w:r>
        <w:separator/>
      </w:r>
    </w:p>
  </w:footnote>
  <w:footnote w:type="continuationSeparator" w:id="0">
    <w:p w14:paraId="7299C615" w14:textId="77777777" w:rsidR="00B13367" w:rsidRDefault="00B1336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B1336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yMzI0MTc0MzQzNjW3sDRT0lEKTi0uzszPAykwrAUApAV3wSw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B15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13367"/>
    <w:rsid w:val="00B51910"/>
    <w:rsid w:val="00C22710"/>
    <w:rsid w:val="00D95D84"/>
    <w:rsid w:val="00DC4F19"/>
    <w:rsid w:val="00E1261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1056</Words>
  <Characters>602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ntana</cp:lastModifiedBy>
  <cp:revision>25</cp:revision>
  <cp:lastPrinted>2020-11-24T03:02:00Z</cp:lastPrinted>
  <dcterms:created xsi:type="dcterms:W3CDTF">2020-11-24T03:02:00Z</dcterms:created>
  <dcterms:modified xsi:type="dcterms:W3CDTF">2021-04-06T02:03:00Z</dcterms:modified>
</cp:coreProperties>
</file>